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EEE59" w14:textId="77777777" w:rsidR="00B13DD4" w:rsidRPr="000D449B" w:rsidRDefault="00B13DD4" w:rsidP="00B13DD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5399C">
        <w:rPr>
          <w:rFonts w:ascii="Times New Roman" w:hAnsi="Times New Roman" w:cs="Times New Roman"/>
          <w:b/>
          <w:bCs/>
          <w:sz w:val="20"/>
          <w:szCs w:val="20"/>
        </w:rPr>
        <w:t>Additional file</w:t>
      </w:r>
      <w:r w:rsidRPr="003377A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11: </w:t>
      </w:r>
      <w:r w:rsidRPr="003377A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3377A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Summary of the BLUP datasets</w:t>
      </w:r>
    </w:p>
    <w:tbl>
      <w:tblPr>
        <w:tblW w:w="93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54"/>
        <w:gridCol w:w="222"/>
        <w:gridCol w:w="14"/>
        <w:gridCol w:w="6202"/>
        <w:gridCol w:w="14"/>
        <w:gridCol w:w="208"/>
        <w:gridCol w:w="28"/>
        <w:gridCol w:w="839"/>
      </w:tblGrid>
      <w:tr w:rsidR="00B13DD4" w:rsidRPr="001147F2" w14:paraId="361CC044" w14:textId="77777777" w:rsidTr="002B12DE">
        <w:trPr>
          <w:trHeight w:val="458"/>
        </w:trPr>
        <w:tc>
          <w:tcPr>
            <w:tcW w:w="9381" w:type="dxa"/>
            <w:gridSpan w:val="8"/>
            <w:tcBorders>
              <w:top w:val="single" w:sz="4" w:space="0" w:color="auto"/>
              <w:bottom w:val="double" w:sz="4" w:space="0" w:color="auto"/>
            </w:tcBorders>
          </w:tcPr>
          <w:p w14:paraId="231AA43A" w14:textId="77777777" w:rsidR="00B13DD4" w:rsidRPr="001147F2" w:rsidRDefault="00B13DD4" w:rsidP="002B12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  <w:p w14:paraId="501AFB05" w14:textId="77777777" w:rsidR="00B13DD4" w:rsidRPr="001147F2" w:rsidRDefault="00B13DD4" w:rsidP="002B12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147F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uber Shape (TS)</w:t>
            </w:r>
          </w:p>
        </w:tc>
      </w:tr>
      <w:tr w:rsidR="00B13DD4" w:rsidRPr="001147F2" w14:paraId="1DDF0F5B" w14:textId="77777777" w:rsidTr="002B12DE">
        <w:trPr>
          <w:trHeight w:val="211"/>
        </w:trPr>
        <w:tc>
          <w:tcPr>
            <w:tcW w:w="185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8B531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4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LUP datasets </w:t>
            </w:r>
            <w:r w:rsidRPr="00114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11BCD06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1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95502C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4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22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5317E87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6CFD303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4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# of BLUPs</w:t>
            </w:r>
          </w:p>
        </w:tc>
      </w:tr>
      <w:tr w:rsidR="00B13DD4" w:rsidRPr="001147F2" w14:paraId="5F86F5BD" w14:textId="77777777" w:rsidTr="002B12DE">
        <w:trPr>
          <w:trHeight w:val="211"/>
        </w:trPr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CD3E1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47F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S_clo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1390C98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E101A"/>
                <w:sz w:val="20"/>
                <w:szCs w:val="20"/>
              </w:rPr>
            </w:pPr>
          </w:p>
        </w:tc>
        <w:tc>
          <w:tcPr>
            <w:tcW w:w="62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50359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47F2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BLUPs of pooling phenotype data across all two-years and two locations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E6F41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E101A"/>
                <w:sz w:val="20"/>
                <w:szCs w:val="20"/>
              </w:rPr>
            </w:pP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F0F9F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hAnsi="Times New Roman" w:cs="Times New Roman"/>
                <w:color w:val="0E101A"/>
                <w:sz w:val="22"/>
                <w:szCs w:val="22"/>
              </w:rPr>
            </w:pPr>
            <w:r w:rsidRPr="001147F2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182</w:t>
            </w:r>
          </w:p>
        </w:tc>
      </w:tr>
      <w:tr w:rsidR="00B13DD4" w:rsidRPr="001147F2" w14:paraId="630950AE" w14:textId="77777777" w:rsidTr="002B12DE">
        <w:trPr>
          <w:trHeight w:val="21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E4F98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bookmarkStart w:id="0" w:name="_Hlk37447577"/>
            <w:proofErr w:type="spellStart"/>
            <w:r w:rsidRPr="001147F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S_clo_ID</w:t>
            </w:r>
            <w:bookmarkEnd w:id="0"/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9905556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672ED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Ps of interaction between clone and Idaho (location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3A7CB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8EB57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1</w:t>
            </w:r>
          </w:p>
        </w:tc>
      </w:tr>
      <w:tr w:rsidR="00B13DD4" w:rsidRPr="001147F2" w14:paraId="5CC3C55F" w14:textId="77777777" w:rsidTr="002B12DE">
        <w:trPr>
          <w:trHeight w:val="21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90896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47F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S_clo_NC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37B597B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4883D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Ps of interaction between clone and North Carolina (location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B9414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CB04A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</w:tr>
      <w:tr w:rsidR="00B13DD4" w:rsidRPr="001147F2" w14:paraId="111151F0" w14:textId="77777777" w:rsidTr="002B12DE">
        <w:trPr>
          <w:trHeight w:val="21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7BA15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147F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S_clo_20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52A9909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DCD34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Ps of interaction between clone and 2010 (year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6230E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B776D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</w:t>
            </w:r>
          </w:p>
        </w:tc>
      </w:tr>
      <w:tr w:rsidR="00B13DD4" w:rsidRPr="001147F2" w14:paraId="51AFFAAD" w14:textId="77777777" w:rsidTr="002B12DE">
        <w:trPr>
          <w:trHeight w:val="21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126A6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147F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S_clo_20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5B48C90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5D7D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Ps of interaction between clone and 2011 (year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C2A7A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64849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3</w:t>
            </w:r>
          </w:p>
        </w:tc>
      </w:tr>
      <w:tr w:rsidR="00B13DD4" w:rsidRPr="001147F2" w14:paraId="32B7C460" w14:textId="77777777" w:rsidTr="002B12DE">
        <w:trPr>
          <w:trHeight w:val="21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096BD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147F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S_clo_ID_20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E13ACF9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F9DE7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Ps of interaction among clone, 2010 (year), and Idaho (location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B991C5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9E6CB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7F2">
              <w:rPr>
                <w:rFonts w:ascii="Times New Roman" w:hAnsi="Times New Roman" w:cs="Times New Roman"/>
                <w:sz w:val="22"/>
                <w:szCs w:val="22"/>
              </w:rPr>
              <w:t>178</w:t>
            </w:r>
          </w:p>
        </w:tc>
      </w:tr>
      <w:tr w:rsidR="00B13DD4" w:rsidRPr="001147F2" w14:paraId="572A328A" w14:textId="77777777" w:rsidTr="002B12DE">
        <w:trPr>
          <w:trHeight w:val="21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56D6B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147F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S_clo_ID_20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87373D8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FF45E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Ps of interaction among clone, 2011 (year), and Idaho (location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E9E42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9F0DD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5</w:t>
            </w:r>
          </w:p>
        </w:tc>
      </w:tr>
      <w:tr w:rsidR="00B13DD4" w:rsidRPr="001147F2" w14:paraId="1C6F48EB" w14:textId="77777777" w:rsidTr="002B12DE">
        <w:trPr>
          <w:trHeight w:val="21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1B353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147F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S_clo_NC_20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5A92CCD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89069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Ps of interaction among clone, 2010 (year), and North Carolina (location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8E11C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0EEA0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6</w:t>
            </w:r>
          </w:p>
        </w:tc>
      </w:tr>
      <w:tr w:rsidR="00B13DD4" w:rsidRPr="001147F2" w14:paraId="6846BF68" w14:textId="77777777" w:rsidTr="002B12DE">
        <w:trPr>
          <w:trHeight w:val="211"/>
        </w:trPr>
        <w:tc>
          <w:tcPr>
            <w:tcW w:w="185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744D1C36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147F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S_clo_NC_2011</w:t>
            </w:r>
          </w:p>
        </w:tc>
        <w:tc>
          <w:tcPr>
            <w:tcW w:w="22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D403056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8B42A9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Ps of interaction among clone, 2011 (year), and North Carolina (location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3892B0F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04593DF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6</w:t>
            </w:r>
          </w:p>
        </w:tc>
      </w:tr>
      <w:tr w:rsidR="00B13DD4" w:rsidRPr="001147F2" w14:paraId="4F4CABEE" w14:textId="77777777" w:rsidTr="002B12DE">
        <w:trPr>
          <w:trHeight w:val="458"/>
        </w:trPr>
        <w:tc>
          <w:tcPr>
            <w:tcW w:w="9381" w:type="dxa"/>
            <w:gridSpan w:val="8"/>
            <w:tcBorders>
              <w:top w:val="single" w:sz="4" w:space="0" w:color="auto"/>
              <w:bottom w:val="double" w:sz="4" w:space="0" w:color="auto"/>
            </w:tcBorders>
          </w:tcPr>
          <w:p w14:paraId="7D29DA1C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  <w:p w14:paraId="49A16280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147F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ecific Gravity (SG)</w:t>
            </w:r>
          </w:p>
        </w:tc>
      </w:tr>
      <w:tr w:rsidR="00B13DD4" w:rsidRPr="001147F2" w14:paraId="23A8CDB4" w14:textId="77777777" w:rsidTr="002B12DE">
        <w:trPr>
          <w:trHeight w:val="211"/>
        </w:trPr>
        <w:tc>
          <w:tcPr>
            <w:tcW w:w="185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CA4B9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4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LUP datasets </w:t>
            </w:r>
            <w:r w:rsidRPr="00114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, c</w:t>
            </w:r>
          </w:p>
        </w:tc>
        <w:tc>
          <w:tcPr>
            <w:tcW w:w="2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1F83031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1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5D7941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4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22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20187F5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FC99793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# of</w:t>
            </w:r>
          </w:p>
          <w:p w14:paraId="63C8A683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LUPs </w:t>
            </w:r>
            <w:r w:rsidRPr="001147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B13DD4" w:rsidRPr="001147F2" w14:paraId="6F0346AE" w14:textId="77777777" w:rsidTr="002B12DE">
        <w:trPr>
          <w:trHeight w:val="211"/>
        </w:trPr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82B43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47F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G_clo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D07E02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E101A"/>
                <w:sz w:val="20"/>
                <w:szCs w:val="20"/>
              </w:rPr>
            </w:pPr>
          </w:p>
        </w:tc>
        <w:tc>
          <w:tcPr>
            <w:tcW w:w="62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EF64E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47F2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BLUPs of pooling phenotype data across all two-years and three location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BF79C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E101A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6FD61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hAnsi="Times New Roman" w:cs="Times New Roman"/>
                <w:color w:val="0E101A"/>
                <w:sz w:val="22"/>
                <w:szCs w:val="22"/>
              </w:rPr>
            </w:pPr>
            <w:r w:rsidRPr="001147F2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183</w:t>
            </w:r>
          </w:p>
        </w:tc>
      </w:tr>
      <w:tr w:rsidR="00B13DD4" w:rsidRPr="001147F2" w14:paraId="1A11AA06" w14:textId="77777777" w:rsidTr="002B12DE">
        <w:trPr>
          <w:trHeight w:val="21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B763F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47F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G_clo_ID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4449A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88935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Ps of interaction between clone and Idaho (location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4981D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0FC4C8D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2</w:t>
            </w:r>
          </w:p>
        </w:tc>
      </w:tr>
      <w:tr w:rsidR="00B13DD4" w:rsidRPr="001147F2" w14:paraId="6EA3AF4B" w14:textId="77777777" w:rsidTr="002B12DE">
        <w:trPr>
          <w:trHeight w:val="21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45D4E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47F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G_clo_NC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C4ADC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0A55F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Ps of interaction between clone and North Carolina (location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52A57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1463D20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</w:tr>
      <w:tr w:rsidR="00B13DD4" w:rsidRPr="001147F2" w14:paraId="34EF505A" w14:textId="77777777" w:rsidTr="002B12DE">
        <w:trPr>
          <w:trHeight w:val="21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8B2B4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147F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G_clo_MN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C70F1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5A750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Ps of interaction between clone and Minnesota (location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09922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2EF6481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8</w:t>
            </w:r>
          </w:p>
        </w:tc>
      </w:tr>
      <w:tr w:rsidR="00B13DD4" w:rsidRPr="001147F2" w14:paraId="25570151" w14:textId="77777777" w:rsidTr="002B12DE">
        <w:trPr>
          <w:trHeight w:val="21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A5BF8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147F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G_clo_ID_201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730AE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35928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Ps of interaction among clone, 2010 (year), and Idaho (location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0141F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580B2C5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</w:t>
            </w:r>
          </w:p>
        </w:tc>
      </w:tr>
      <w:tr w:rsidR="00B13DD4" w:rsidRPr="001147F2" w14:paraId="5F3E62DE" w14:textId="77777777" w:rsidTr="002B12DE">
        <w:trPr>
          <w:trHeight w:val="21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A3A6C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147F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G_clo_ID_20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00B56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FD4BB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Ps of interaction among clone, 2011 (year), and Idaho (location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0F8C0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B63D065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5</w:t>
            </w:r>
          </w:p>
        </w:tc>
      </w:tr>
      <w:tr w:rsidR="00B13DD4" w:rsidRPr="001147F2" w14:paraId="60003BDA" w14:textId="77777777" w:rsidTr="002B12DE">
        <w:trPr>
          <w:trHeight w:val="21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3D6FB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147F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G_clo_NC_201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3B5072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A0999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Ps of interaction among clone, 2010 (year), and North Carolina (location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EE070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61508D2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6</w:t>
            </w:r>
          </w:p>
        </w:tc>
      </w:tr>
      <w:tr w:rsidR="00B13DD4" w:rsidRPr="001147F2" w14:paraId="4915C905" w14:textId="77777777" w:rsidTr="002B12DE">
        <w:trPr>
          <w:trHeight w:val="21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4F2B1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147F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G_clo_NC_20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F1145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65AE9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Ps of interaction among clone, 2011 (year), and North Carolina (location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A6421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CE00467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6</w:t>
            </w:r>
          </w:p>
        </w:tc>
      </w:tr>
      <w:tr w:rsidR="00B13DD4" w:rsidRPr="001147F2" w14:paraId="5FBBFBF0" w14:textId="77777777" w:rsidTr="002B12DE">
        <w:trPr>
          <w:trHeight w:val="21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DAA58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147F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G_clo_MN_20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0CD087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8ADB9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Ps of interaction among clone, 2011 (year), and Minnesota (location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D7484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90BAB6B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47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8</w:t>
            </w:r>
          </w:p>
        </w:tc>
      </w:tr>
      <w:tr w:rsidR="00B13DD4" w:rsidRPr="001147F2" w14:paraId="1B29B105" w14:textId="77777777" w:rsidTr="002B12DE">
        <w:trPr>
          <w:trHeight w:val="211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BD1EBF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16930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3D548C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126F3" w14:textId="77777777" w:rsidR="00B13DD4" w:rsidRPr="001147F2" w:rsidRDefault="00B13DD4" w:rsidP="002B1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FF293" w14:textId="77777777" w:rsidR="00B13DD4" w:rsidRPr="001147F2" w:rsidRDefault="00B13DD4" w:rsidP="002B12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2978C876" w14:textId="77777777" w:rsidR="00B13DD4" w:rsidRPr="001147F2" w:rsidRDefault="00B13DD4" w:rsidP="00B13DD4">
      <w:pPr>
        <w:spacing w:line="480" w:lineRule="auto"/>
        <w:rPr>
          <w:rFonts w:ascii="Times New Roman" w:hAnsi="Times New Roman" w:cs="Times New Roman"/>
        </w:rPr>
      </w:pPr>
    </w:p>
    <w:p w14:paraId="19AF20D3" w14:textId="535BE824" w:rsidR="00B13DD4" w:rsidRPr="003377AD" w:rsidRDefault="00B13DD4" w:rsidP="00B13DD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377AD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a</w:t>
      </w:r>
      <w:r w:rsidRPr="003377AD">
        <w:rPr>
          <w:rFonts w:ascii="Times New Roman" w:hAnsi="Times New Roman" w:cs="Times New Roman"/>
          <w:sz w:val="20"/>
          <w:szCs w:val="20"/>
        </w:rPr>
        <w:t xml:space="preserve"> BLUP data abbreviations: tuber shape (</w:t>
      </w:r>
      <w:r w:rsidRPr="003377AD">
        <w:rPr>
          <w:rFonts w:ascii="Times New Roman" w:hAnsi="Times New Roman" w:cs="Times New Roman"/>
          <w:i/>
          <w:iCs/>
          <w:sz w:val="20"/>
          <w:szCs w:val="20"/>
        </w:rPr>
        <w:t>TS</w:t>
      </w:r>
      <w:r w:rsidRPr="003377AD">
        <w:rPr>
          <w:rFonts w:ascii="Times New Roman" w:hAnsi="Times New Roman" w:cs="Times New Roman"/>
          <w:sz w:val="20"/>
          <w:szCs w:val="20"/>
        </w:rPr>
        <w:t>), specific gravity (</w:t>
      </w:r>
      <w:r w:rsidRPr="003377AD">
        <w:rPr>
          <w:rFonts w:ascii="Times New Roman" w:hAnsi="Times New Roman" w:cs="Times New Roman"/>
          <w:i/>
          <w:iCs/>
          <w:sz w:val="20"/>
          <w:szCs w:val="20"/>
        </w:rPr>
        <w:t>SG</w:t>
      </w:r>
      <w:r w:rsidRPr="003377AD">
        <w:rPr>
          <w:rFonts w:ascii="Times New Roman" w:hAnsi="Times New Roman" w:cs="Times New Roman"/>
          <w:sz w:val="20"/>
          <w:szCs w:val="20"/>
        </w:rPr>
        <w:t>), a genetic effect of clones (</w:t>
      </w:r>
      <w:proofErr w:type="spellStart"/>
      <w:r w:rsidRPr="003377AD">
        <w:rPr>
          <w:rFonts w:ascii="Times New Roman" w:hAnsi="Times New Roman" w:cs="Times New Roman"/>
          <w:i/>
          <w:iCs/>
          <w:sz w:val="20"/>
          <w:szCs w:val="20"/>
        </w:rPr>
        <w:t>clo</w:t>
      </w:r>
      <w:proofErr w:type="spellEnd"/>
      <w:r w:rsidRPr="003377AD">
        <w:rPr>
          <w:rFonts w:ascii="Times New Roman" w:hAnsi="Times New Roman" w:cs="Times New Roman"/>
          <w:sz w:val="20"/>
          <w:szCs w:val="20"/>
        </w:rPr>
        <w:t>), Idaho (</w:t>
      </w:r>
      <w:r w:rsidRPr="003377AD">
        <w:rPr>
          <w:rFonts w:ascii="Times New Roman" w:hAnsi="Times New Roman" w:cs="Times New Roman"/>
          <w:i/>
          <w:iCs/>
          <w:sz w:val="20"/>
          <w:szCs w:val="20"/>
        </w:rPr>
        <w:t>ID</w:t>
      </w:r>
      <w:r w:rsidRPr="003377AD">
        <w:rPr>
          <w:rFonts w:ascii="Times New Roman" w:hAnsi="Times New Roman" w:cs="Times New Roman"/>
          <w:sz w:val="20"/>
          <w:szCs w:val="20"/>
        </w:rPr>
        <w:t>), North Carolina (</w:t>
      </w:r>
      <w:r w:rsidRPr="003377AD">
        <w:rPr>
          <w:rFonts w:ascii="Times New Roman" w:hAnsi="Times New Roman" w:cs="Times New Roman"/>
          <w:i/>
          <w:iCs/>
          <w:sz w:val="20"/>
          <w:szCs w:val="20"/>
        </w:rPr>
        <w:t>NC</w:t>
      </w:r>
      <w:r w:rsidRPr="003377AD">
        <w:rPr>
          <w:rFonts w:ascii="Times New Roman" w:hAnsi="Times New Roman" w:cs="Times New Roman"/>
          <w:sz w:val="20"/>
          <w:szCs w:val="20"/>
        </w:rPr>
        <w:t>), Minnesota (</w:t>
      </w:r>
      <w:r w:rsidRPr="003377AD">
        <w:rPr>
          <w:rFonts w:ascii="Times New Roman" w:hAnsi="Times New Roman" w:cs="Times New Roman"/>
          <w:i/>
          <w:iCs/>
          <w:sz w:val="20"/>
          <w:szCs w:val="20"/>
        </w:rPr>
        <w:t>MN</w:t>
      </w:r>
      <w:r w:rsidRPr="003377AD">
        <w:rPr>
          <w:rFonts w:ascii="Times New Roman" w:hAnsi="Times New Roman" w:cs="Times New Roman"/>
          <w:sz w:val="20"/>
          <w:szCs w:val="20"/>
        </w:rPr>
        <w:t>) location effects, 2010 (</w:t>
      </w:r>
      <w:r w:rsidRPr="003377AD">
        <w:rPr>
          <w:rFonts w:ascii="Times New Roman" w:hAnsi="Times New Roman" w:cs="Times New Roman"/>
          <w:i/>
          <w:iCs/>
          <w:sz w:val="20"/>
          <w:szCs w:val="20"/>
        </w:rPr>
        <w:t>2010</w:t>
      </w:r>
      <w:r w:rsidRPr="003377AD">
        <w:rPr>
          <w:rFonts w:ascii="Times New Roman" w:hAnsi="Times New Roman" w:cs="Times New Roman"/>
          <w:sz w:val="20"/>
          <w:szCs w:val="20"/>
        </w:rPr>
        <w:t>) and 2011 (</w:t>
      </w:r>
      <w:r w:rsidRPr="003377AD">
        <w:rPr>
          <w:rFonts w:ascii="Times New Roman" w:hAnsi="Times New Roman" w:cs="Times New Roman"/>
          <w:i/>
          <w:iCs/>
          <w:sz w:val="20"/>
          <w:szCs w:val="20"/>
        </w:rPr>
        <w:t>2011</w:t>
      </w:r>
      <w:r w:rsidRPr="003377AD">
        <w:rPr>
          <w:rFonts w:ascii="Times New Roman" w:hAnsi="Times New Roman" w:cs="Times New Roman"/>
          <w:sz w:val="20"/>
          <w:szCs w:val="20"/>
        </w:rPr>
        <w:t>) year effects</w:t>
      </w:r>
    </w:p>
    <w:p w14:paraId="6E8AFCD7" w14:textId="77777777" w:rsidR="00B13DD4" w:rsidRPr="003377AD" w:rsidRDefault="00B13DD4" w:rsidP="00B13DD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377A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377AD">
        <w:rPr>
          <w:rFonts w:ascii="Times New Roman" w:hAnsi="Times New Roman" w:cs="Times New Roman"/>
          <w:sz w:val="20"/>
          <w:szCs w:val="20"/>
        </w:rPr>
        <w:t xml:space="preserve"> Due to missing values, while phenotyping, each raw phenotype dataset has a different number of observations for the two traits resulting in the BLUP datasets composed of various amounts of components</w:t>
      </w:r>
    </w:p>
    <w:p w14:paraId="6512BB2A" w14:textId="77777777" w:rsidR="00B13DD4" w:rsidRPr="003377AD" w:rsidRDefault="00B13DD4" w:rsidP="00B13DD4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3377AD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3377AD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3377AD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3377AD">
        <w:rPr>
          <w:rFonts w:ascii="Times New Roman" w:hAnsi="Times New Roman" w:cs="Times New Roman"/>
          <w:sz w:val="20"/>
          <w:szCs w:val="20"/>
        </w:rPr>
        <w:t xml:space="preserve"> variance of clone × year was zero for specific gravity resulting in the absence of the BLUP datasets of the interactions between clone and year (e.g., </w:t>
      </w:r>
      <w:r w:rsidRPr="003377AD">
        <w:rPr>
          <w:rStyle w:val="Emphasis"/>
          <w:rFonts w:ascii="Times New Roman" w:hAnsi="Times New Roman" w:cs="Times New Roman"/>
          <w:color w:val="0E101A"/>
          <w:sz w:val="20"/>
          <w:szCs w:val="20"/>
        </w:rPr>
        <w:t>SG_clo_2010</w:t>
      </w:r>
      <w:r w:rsidRPr="003377AD">
        <w:rPr>
          <w:rFonts w:ascii="Times New Roman" w:hAnsi="Times New Roman" w:cs="Times New Roman"/>
          <w:sz w:val="20"/>
          <w:szCs w:val="20"/>
        </w:rPr>
        <w:t> and </w:t>
      </w:r>
      <w:r w:rsidRPr="003377AD">
        <w:rPr>
          <w:rStyle w:val="Emphasis"/>
          <w:rFonts w:ascii="Times New Roman" w:hAnsi="Times New Roman" w:cs="Times New Roman"/>
          <w:color w:val="0E101A"/>
          <w:sz w:val="20"/>
          <w:szCs w:val="20"/>
        </w:rPr>
        <w:t>SG_clo_2011)</w:t>
      </w:r>
      <w:r w:rsidRPr="003377AD">
        <w:rPr>
          <w:rFonts w:ascii="Times New Roman" w:hAnsi="Times New Roman" w:cs="Times New Roman"/>
          <w:sz w:val="20"/>
          <w:szCs w:val="20"/>
        </w:rPr>
        <w:t>.</w:t>
      </w:r>
    </w:p>
    <w:p w14:paraId="7E9CFBDE" w14:textId="77777777" w:rsidR="00060E4F" w:rsidRDefault="00060E4F"/>
    <w:sectPr w:rsidR="00060E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D4"/>
    <w:rsid w:val="00060E4F"/>
    <w:rsid w:val="00B13DD4"/>
    <w:rsid w:val="00F7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24C59"/>
  <w15:chartTrackingRefBased/>
  <w15:docId w15:val="{58D63B4F-0D78-449B-94C2-C6C41134F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DD4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13DD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bum Park</dc:creator>
  <cp:keywords/>
  <dc:description/>
  <cp:lastModifiedBy>Jaebum Park</cp:lastModifiedBy>
  <cp:revision>2</cp:revision>
  <dcterms:created xsi:type="dcterms:W3CDTF">2021-06-08T14:39:00Z</dcterms:created>
  <dcterms:modified xsi:type="dcterms:W3CDTF">2021-10-10T17:03:00Z</dcterms:modified>
</cp:coreProperties>
</file>